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8C02AD" w14:textId="03AD80FE" w:rsidR="007819D5" w:rsidRPr="001379E5" w:rsidRDefault="007819D5" w:rsidP="007819D5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1379E5">
        <w:rPr>
          <w:rFonts w:ascii="Arial" w:hAnsi="Arial" w:cs="Arial"/>
          <w:b/>
          <w:bCs/>
          <w:sz w:val="22"/>
          <w:szCs w:val="22"/>
        </w:rPr>
        <w:t>Understanding Perspectives of Surrogate Decision Makers of Patients who Received Tracheo</w:t>
      </w:r>
      <w:r w:rsidR="006B7749" w:rsidRPr="001379E5">
        <w:rPr>
          <w:rFonts w:ascii="Arial" w:hAnsi="Arial" w:cs="Arial"/>
          <w:b/>
          <w:bCs/>
          <w:sz w:val="22"/>
          <w:szCs w:val="22"/>
        </w:rPr>
        <w:t>s</w:t>
      </w:r>
      <w:r w:rsidRPr="001379E5">
        <w:rPr>
          <w:rFonts w:ascii="Arial" w:hAnsi="Arial" w:cs="Arial"/>
          <w:b/>
          <w:bCs/>
          <w:sz w:val="22"/>
          <w:szCs w:val="22"/>
        </w:rPr>
        <w:t>tomies for Prolonged Mechanical Ventilation</w:t>
      </w:r>
    </w:p>
    <w:p w14:paraId="044F7E11" w14:textId="77777777" w:rsidR="007819D5" w:rsidRPr="001379E5" w:rsidRDefault="007819D5" w:rsidP="007819D5">
      <w:pPr>
        <w:rPr>
          <w:rFonts w:ascii="Arial" w:hAnsi="Arial" w:cs="Arial"/>
          <w:sz w:val="22"/>
          <w:szCs w:val="22"/>
        </w:rPr>
      </w:pPr>
    </w:p>
    <w:p w14:paraId="7E57F46E" w14:textId="5C6C18CE" w:rsidR="007819D5" w:rsidRPr="001379E5" w:rsidRDefault="007819D5" w:rsidP="007819D5">
      <w:pPr>
        <w:rPr>
          <w:rFonts w:ascii="Arial" w:hAnsi="Arial" w:cs="Arial"/>
          <w:sz w:val="22"/>
          <w:szCs w:val="22"/>
        </w:rPr>
      </w:pPr>
    </w:p>
    <w:p w14:paraId="0F491647" w14:textId="48FEF76E" w:rsidR="007819D5" w:rsidRPr="001379E5" w:rsidRDefault="00492712" w:rsidP="007819D5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Question </w:t>
      </w:r>
      <w:r w:rsidR="00113750">
        <w:rPr>
          <w:rFonts w:ascii="Arial" w:hAnsi="Arial" w:cs="Arial"/>
          <w:b/>
          <w:bCs/>
          <w:sz w:val="22"/>
          <w:szCs w:val="22"/>
        </w:rPr>
        <w:t>guide:</w:t>
      </w:r>
    </w:p>
    <w:p w14:paraId="01E84E14" w14:textId="31F6ABF4" w:rsidR="007819D5" w:rsidRPr="001379E5" w:rsidRDefault="007819D5" w:rsidP="007819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1379E5">
        <w:rPr>
          <w:rFonts w:ascii="Arial" w:hAnsi="Arial" w:cs="Arial"/>
          <w:sz w:val="22"/>
          <w:szCs w:val="22"/>
        </w:rPr>
        <w:t xml:space="preserve">Tell me a little about your </w:t>
      </w:r>
      <w:r w:rsidR="00A91513" w:rsidRPr="001379E5">
        <w:rPr>
          <w:rFonts w:ascii="Arial" w:hAnsi="Arial" w:cs="Arial"/>
          <w:sz w:val="22"/>
          <w:szCs w:val="22"/>
        </w:rPr>
        <w:t>family member</w:t>
      </w:r>
      <w:r w:rsidRPr="001379E5">
        <w:rPr>
          <w:rFonts w:ascii="Arial" w:hAnsi="Arial" w:cs="Arial"/>
          <w:sz w:val="22"/>
          <w:szCs w:val="22"/>
        </w:rPr>
        <w:t xml:space="preserve"> as a person.</w:t>
      </w:r>
    </w:p>
    <w:p w14:paraId="48081627" w14:textId="43218B4D" w:rsidR="007819D5" w:rsidRPr="001379E5" w:rsidRDefault="007F5771" w:rsidP="007819D5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1379E5">
        <w:rPr>
          <w:rFonts w:ascii="Arial" w:hAnsi="Arial" w:cs="Arial"/>
          <w:sz w:val="22"/>
          <w:szCs w:val="22"/>
        </w:rPr>
        <w:t>Before their illness, what did</w:t>
      </w:r>
      <w:r w:rsidR="007819D5" w:rsidRPr="001379E5">
        <w:rPr>
          <w:rFonts w:ascii="Arial" w:hAnsi="Arial" w:cs="Arial"/>
          <w:sz w:val="22"/>
          <w:szCs w:val="22"/>
        </w:rPr>
        <w:t xml:space="preserve"> they </w:t>
      </w:r>
      <w:r w:rsidRPr="001379E5">
        <w:rPr>
          <w:rFonts w:ascii="Arial" w:hAnsi="Arial" w:cs="Arial"/>
          <w:sz w:val="22"/>
          <w:szCs w:val="22"/>
        </w:rPr>
        <w:t>like to do?</w:t>
      </w:r>
      <w:r w:rsidR="007819D5" w:rsidRPr="001379E5">
        <w:rPr>
          <w:rFonts w:ascii="Arial" w:hAnsi="Arial" w:cs="Arial"/>
          <w:sz w:val="22"/>
          <w:szCs w:val="22"/>
        </w:rPr>
        <w:t xml:space="preserve"> </w:t>
      </w:r>
    </w:p>
    <w:p w14:paraId="7946BB8C" w14:textId="623D33C5" w:rsidR="007819D5" w:rsidRPr="001379E5" w:rsidRDefault="007819D5" w:rsidP="007819D5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1379E5">
        <w:rPr>
          <w:rFonts w:ascii="Arial" w:hAnsi="Arial" w:cs="Arial"/>
          <w:sz w:val="22"/>
          <w:szCs w:val="22"/>
        </w:rPr>
        <w:t>What is your relationship with them like?</w:t>
      </w:r>
    </w:p>
    <w:p w14:paraId="60F7FD1B" w14:textId="78E9F29E" w:rsidR="00137FAB" w:rsidRPr="001379E5" w:rsidRDefault="00137FAB" w:rsidP="007819D5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1379E5">
        <w:rPr>
          <w:rFonts w:ascii="Arial" w:hAnsi="Arial" w:cs="Arial"/>
          <w:sz w:val="22"/>
          <w:szCs w:val="22"/>
        </w:rPr>
        <w:t>What</w:t>
      </w:r>
      <w:r w:rsidR="007F5771" w:rsidRPr="001379E5">
        <w:rPr>
          <w:rFonts w:ascii="Arial" w:hAnsi="Arial" w:cs="Arial"/>
          <w:sz w:val="22"/>
          <w:szCs w:val="22"/>
        </w:rPr>
        <w:t xml:space="preserve">, if anything, </w:t>
      </w:r>
      <w:r w:rsidRPr="001379E5">
        <w:rPr>
          <w:rFonts w:ascii="Arial" w:hAnsi="Arial" w:cs="Arial"/>
          <w:sz w:val="22"/>
          <w:szCs w:val="22"/>
        </w:rPr>
        <w:t>had they said would be most important to them</w:t>
      </w:r>
      <w:r w:rsidR="00D61F3A" w:rsidRPr="001379E5">
        <w:rPr>
          <w:rFonts w:ascii="Arial" w:hAnsi="Arial" w:cs="Arial"/>
          <w:sz w:val="22"/>
          <w:szCs w:val="22"/>
        </w:rPr>
        <w:t xml:space="preserve"> if they were to </w:t>
      </w:r>
      <w:r w:rsidR="00BB0EDE" w:rsidRPr="001379E5">
        <w:rPr>
          <w:rFonts w:ascii="Arial" w:hAnsi="Arial" w:cs="Arial"/>
          <w:sz w:val="22"/>
          <w:szCs w:val="22"/>
        </w:rPr>
        <w:t>become</w:t>
      </w:r>
      <w:r w:rsidR="00D61F3A" w:rsidRPr="001379E5">
        <w:rPr>
          <w:rFonts w:ascii="Arial" w:hAnsi="Arial" w:cs="Arial"/>
          <w:sz w:val="22"/>
          <w:szCs w:val="22"/>
        </w:rPr>
        <w:t xml:space="preserve"> serious</w:t>
      </w:r>
      <w:r w:rsidR="00BB0EDE" w:rsidRPr="001379E5">
        <w:rPr>
          <w:rFonts w:ascii="Arial" w:hAnsi="Arial" w:cs="Arial"/>
          <w:sz w:val="22"/>
          <w:szCs w:val="22"/>
        </w:rPr>
        <w:t>ly</w:t>
      </w:r>
      <w:r w:rsidR="00D61F3A" w:rsidRPr="001379E5">
        <w:rPr>
          <w:rFonts w:ascii="Arial" w:hAnsi="Arial" w:cs="Arial"/>
          <w:sz w:val="22"/>
          <w:szCs w:val="22"/>
        </w:rPr>
        <w:t xml:space="preserve"> ill?</w:t>
      </w:r>
    </w:p>
    <w:p w14:paraId="2995D17D" w14:textId="43F9E98B" w:rsidR="007819D5" w:rsidRPr="001379E5" w:rsidRDefault="007819D5" w:rsidP="007819D5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1379E5">
        <w:rPr>
          <w:rFonts w:ascii="Arial" w:hAnsi="Arial" w:cs="Arial"/>
          <w:sz w:val="22"/>
          <w:szCs w:val="22"/>
        </w:rPr>
        <w:t xml:space="preserve">What were you told about why they were put on a ventilator? Why were they having trouble getting off? </w:t>
      </w:r>
    </w:p>
    <w:p w14:paraId="65814133" w14:textId="77777777" w:rsidR="007F5771" w:rsidRPr="001379E5" w:rsidRDefault="007F5771" w:rsidP="000D1F24">
      <w:pPr>
        <w:pStyle w:val="ListParagraph"/>
        <w:ind w:left="1080"/>
        <w:rPr>
          <w:rFonts w:ascii="Arial" w:hAnsi="Arial" w:cs="Arial"/>
          <w:sz w:val="22"/>
          <w:szCs w:val="22"/>
        </w:rPr>
      </w:pPr>
    </w:p>
    <w:p w14:paraId="482D83EB" w14:textId="32F2D71F" w:rsidR="007F5771" w:rsidRPr="001379E5" w:rsidRDefault="007F5771" w:rsidP="007F5771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1379E5">
        <w:rPr>
          <w:rFonts w:ascii="Arial" w:hAnsi="Arial" w:cs="Arial"/>
          <w:sz w:val="22"/>
          <w:szCs w:val="22"/>
        </w:rPr>
        <w:t xml:space="preserve">A tracheostomy creates an opening through the front of the neck and allows people who cannot breathe on their own to be connected to a ventilator. Before </w:t>
      </w:r>
      <w:r w:rsidR="00FF1AE6" w:rsidRPr="001379E5">
        <w:rPr>
          <w:rFonts w:ascii="Arial" w:hAnsi="Arial" w:cs="Arial"/>
          <w:sz w:val="22"/>
          <w:szCs w:val="22"/>
        </w:rPr>
        <w:t xml:space="preserve">deciding </w:t>
      </w:r>
      <w:r w:rsidRPr="001379E5">
        <w:rPr>
          <w:rFonts w:ascii="Arial" w:hAnsi="Arial" w:cs="Arial"/>
          <w:sz w:val="22"/>
          <w:szCs w:val="22"/>
        </w:rPr>
        <w:t xml:space="preserve">whether your </w:t>
      </w:r>
      <w:r w:rsidR="00A91513" w:rsidRPr="001379E5">
        <w:rPr>
          <w:rFonts w:ascii="Arial" w:hAnsi="Arial" w:cs="Arial"/>
          <w:sz w:val="22"/>
          <w:szCs w:val="22"/>
        </w:rPr>
        <w:t>family member</w:t>
      </w:r>
      <w:r w:rsidRPr="001379E5">
        <w:rPr>
          <w:rFonts w:ascii="Arial" w:hAnsi="Arial" w:cs="Arial"/>
          <w:sz w:val="22"/>
          <w:szCs w:val="22"/>
        </w:rPr>
        <w:t xml:space="preserve"> should get a tracheostomy, what were your ideas about what this procedure was for?</w:t>
      </w:r>
    </w:p>
    <w:p w14:paraId="5C8252E9" w14:textId="025855BD" w:rsidR="007F5771" w:rsidRPr="001379E5" w:rsidRDefault="007F5771" w:rsidP="007F5771">
      <w:pPr>
        <w:rPr>
          <w:rFonts w:ascii="Arial" w:hAnsi="Arial" w:cs="Arial"/>
          <w:sz w:val="22"/>
          <w:szCs w:val="22"/>
        </w:rPr>
      </w:pPr>
    </w:p>
    <w:p w14:paraId="5212572B" w14:textId="2AB2D005" w:rsidR="007819D5" w:rsidRPr="001379E5" w:rsidRDefault="00890EAD" w:rsidP="007819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1379E5">
        <w:rPr>
          <w:rFonts w:ascii="Arial" w:hAnsi="Arial" w:cs="Arial"/>
          <w:sz w:val="22"/>
          <w:szCs w:val="22"/>
        </w:rPr>
        <w:t>What did</w:t>
      </w:r>
      <w:r w:rsidR="00A10F22" w:rsidRPr="001379E5">
        <w:rPr>
          <w:rFonts w:ascii="Arial" w:hAnsi="Arial" w:cs="Arial"/>
          <w:sz w:val="22"/>
          <w:szCs w:val="22"/>
        </w:rPr>
        <w:t xml:space="preserve"> the health care team t</w:t>
      </w:r>
      <w:r w:rsidRPr="001379E5">
        <w:rPr>
          <w:rFonts w:ascii="Arial" w:hAnsi="Arial" w:cs="Arial"/>
          <w:sz w:val="22"/>
          <w:szCs w:val="22"/>
        </w:rPr>
        <w:t>ell</w:t>
      </w:r>
      <w:r w:rsidR="00A10F22" w:rsidRPr="001379E5">
        <w:rPr>
          <w:rFonts w:ascii="Arial" w:hAnsi="Arial" w:cs="Arial"/>
          <w:sz w:val="22"/>
          <w:szCs w:val="22"/>
        </w:rPr>
        <w:t xml:space="preserve"> you</w:t>
      </w:r>
      <w:r w:rsidR="007F5771" w:rsidRPr="001379E5">
        <w:rPr>
          <w:rFonts w:ascii="Arial" w:hAnsi="Arial" w:cs="Arial"/>
          <w:sz w:val="22"/>
          <w:szCs w:val="22"/>
        </w:rPr>
        <w:t xml:space="preserve"> about </w:t>
      </w:r>
      <w:r w:rsidR="007819D5" w:rsidRPr="001379E5">
        <w:rPr>
          <w:rFonts w:ascii="Arial" w:hAnsi="Arial" w:cs="Arial"/>
          <w:sz w:val="22"/>
          <w:szCs w:val="22"/>
        </w:rPr>
        <w:t>tracheostom</w:t>
      </w:r>
      <w:r w:rsidR="007F5771" w:rsidRPr="001379E5">
        <w:rPr>
          <w:rFonts w:ascii="Arial" w:hAnsi="Arial" w:cs="Arial"/>
          <w:sz w:val="22"/>
          <w:szCs w:val="22"/>
        </w:rPr>
        <w:t>y</w:t>
      </w:r>
      <w:r w:rsidR="00A10F22" w:rsidRPr="001379E5">
        <w:rPr>
          <w:rFonts w:ascii="Arial" w:hAnsi="Arial" w:cs="Arial"/>
          <w:sz w:val="22"/>
          <w:szCs w:val="22"/>
        </w:rPr>
        <w:t xml:space="preserve"> leading up to the decision</w:t>
      </w:r>
      <w:r w:rsidRPr="001379E5">
        <w:rPr>
          <w:rFonts w:ascii="Arial" w:hAnsi="Arial" w:cs="Arial"/>
          <w:sz w:val="22"/>
          <w:szCs w:val="22"/>
        </w:rPr>
        <w:t>?</w:t>
      </w:r>
    </w:p>
    <w:p w14:paraId="3422F4AD" w14:textId="32A7B37A" w:rsidR="007819D5" w:rsidRPr="001379E5" w:rsidRDefault="007819D5" w:rsidP="007819D5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1379E5">
        <w:rPr>
          <w:rFonts w:ascii="Arial" w:hAnsi="Arial" w:cs="Arial"/>
          <w:sz w:val="22"/>
          <w:szCs w:val="22"/>
        </w:rPr>
        <w:t xml:space="preserve">What options </w:t>
      </w:r>
      <w:r w:rsidR="007F5771" w:rsidRPr="001379E5">
        <w:rPr>
          <w:rFonts w:ascii="Arial" w:hAnsi="Arial" w:cs="Arial"/>
          <w:sz w:val="22"/>
          <w:szCs w:val="22"/>
        </w:rPr>
        <w:t>did the team</w:t>
      </w:r>
      <w:r w:rsidRPr="001379E5">
        <w:rPr>
          <w:rFonts w:ascii="Arial" w:hAnsi="Arial" w:cs="Arial"/>
          <w:sz w:val="22"/>
          <w:szCs w:val="22"/>
        </w:rPr>
        <w:t xml:space="preserve"> describe? (incl. what did they talk about if you decided not to do a trach?)</w:t>
      </w:r>
    </w:p>
    <w:p w14:paraId="3C1157A8" w14:textId="669D1BF8" w:rsidR="007819D5" w:rsidRPr="001379E5" w:rsidRDefault="007819D5" w:rsidP="007819D5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1379E5">
        <w:rPr>
          <w:rFonts w:ascii="Arial" w:hAnsi="Arial" w:cs="Arial"/>
          <w:sz w:val="22"/>
          <w:szCs w:val="22"/>
        </w:rPr>
        <w:t xml:space="preserve">What </w:t>
      </w:r>
      <w:r w:rsidR="007F5771" w:rsidRPr="001379E5">
        <w:rPr>
          <w:rFonts w:ascii="Arial" w:hAnsi="Arial" w:cs="Arial"/>
          <w:sz w:val="22"/>
          <w:szCs w:val="22"/>
        </w:rPr>
        <w:t>did they tell you about</w:t>
      </w:r>
      <w:r w:rsidRPr="001379E5">
        <w:rPr>
          <w:rFonts w:ascii="Arial" w:hAnsi="Arial" w:cs="Arial"/>
          <w:sz w:val="22"/>
          <w:szCs w:val="22"/>
        </w:rPr>
        <w:t xml:space="preserve"> how life would look after tracheostomy? What else? </w:t>
      </w:r>
    </w:p>
    <w:p w14:paraId="005C9476" w14:textId="20CB5650" w:rsidR="007819D5" w:rsidRPr="001379E5" w:rsidRDefault="007819D5" w:rsidP="007819D5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1379E5">
        <w:rPr>
          <w:rFonts w:ascii="Arial" w:hAnsi="Arial" w:cs="Arial"/>
          <w:sz w:val="22"/>
          <w:szCs w:val="22"/>
        </w:rPr>
        <w:t xml:space="preserve">Tell me about any information </w:t>
      </w:r>
      <w:r w:rsidR="007F5771" w:rsidRPr="001379E5">
        <w:rPr>
          <w:rFonts w:ascii="Arial" w:hAnsi="Arial" w:cs="Arial"/>
          <w:sz w:val="22"/>
          <w:szCs w:val="22"/>
        </w:rPr>
        <w:t xml:space="preserve">that was confusion </w:t>
      </w:r>
      <w:r w:rsidRPr="001379E5">
        <w:rPr>
          <w:rFonts w:ascii="Arial" w:hAnsi="Arial" w:cs="Arial"/>
          <w:sz w:val="22"/>
          <w:szCs w:val="22"/>
        </w:rPr>
        <w:t>from the health care team about getting a tracheostomy</w:t>
      </w:r>
      <w:r w:rsidR="007F5771" w:rsidRPr="001379E5">
        <w:rPr>
          <w:rFonts w:ascii="Arial" w:hAnsi="Arial" w:cs="Arial"/>
          <w:sz w:val="22"/>
          <w:szCs w:val="22"/>
        </w:rPr>
        <w:t xml:space="preserve">. </w:t>
      </w:r>
      <w:r w:rsidRPr="001379E5">
        <w:rPr>
          <w:rFonts w:ascii="Arial" w:hAnsi="Arial" w:cs="Arial"/>
          <w:sz w:val="22"/>
          <w:szCs w:val="22"/>
        </w:rPr>
        <w:t>Contradictory?</w:t>
      </w:r>
    </w:p>
    <w:p w14:paraId="7AB830D4" w14:textId="77777777" w:rsidR="007819D5" w:rsidRPr="001379E5" w:rsidRDefault="007819D5" w:rsidP="007819D5">
      <w:pPr>
        <w:rPr>
          <w:rFonts w:ascii="Arial" w:hAnsi="Arial" w:cs="Arial"/>
          <w:sz w:val="22"/>
          <w:szCs w:val="22"/>
        </w:rPr>
      </w:pPr>
    </w:p>
    <w:p w14:paraId="07363D8A" w14:textId="142CC463" w:rsidR="007819D5" w:rsidRPr="001379E5" w:rsidRDefault="007819D5" w:rsidP="007819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1379E5">
        <w:rPr>
          <w:rFonts w:ascii="Arial" w:hAnsi="Arial" w:cs="Arial"/>
          <w:sz w:val="22"/>
          <w:szCs w:val="22"/>
        </w:rPr>
        <w:t>What questions did you have</w:t>
      </w:r>
      <w:r w:rsidR="009B3C82" w:rsidRPr="001379E5">
        <w:rPr>
          <w:rFonts w:ascii="Arial" w:hAnsi="Arial" w:cs="Arial"/>
          <w:sz w:val="22"/>
          <w:szCs w:val="22"/>
        </w:rPr>
        <w:t xml:space="preserve"> about your </w:t>
      </w:r>
      <w:r w:rsidR="00A91513" w:rsidRPr="001379E5">
        <w:rPr>
          <w:rFonts w:ascii="Arial" w:hAnsi="Arial" w:cs="Arial"/>
          <w:sz w:val="22"/>
          <w:szCs w:val="22"/>
        </w:rPr>
        <w:t>family member</w:t>
      </w:r>
      <w:r w:rsidR="009B3C82" w:rsidRPr="001379E5">
        <w:rPr>
          <w:rFonts w:ascii="Arial" w:hAnsi="Arial" w:cs="Arial"/>
          <w:sz w:val="22"/>
          <w:szCs w:val="22"/>
        </w:rPr>
        <w:t xml:space="preserve"> getting a tracheostomy</w:t>
      </w:r>
      <w:r w:rsidR="00031043" w:rsidRPr="001379E5">
        <w:rPr>
          <w:rFonts w:ascii="Arial" w:hAnsi="Arial" w:cs="Arial"/>
          <w:sz w:val="22"/>
          <w:szCs w:val="22"/>
        </w:rPr>
        <w:t xml:space="preserve"> and staying connected to the ventilator</w:t>
      </w:r>
      <w:r w:rsidR="009B3C82" w:rsidRPr="001379E5">
        <w:rPr>
          <w:rFonts w:ascii="Arial" w:hAnsi="Arial" w:cs="Arial"/>
          <w:sz w:val="22"/>
          <w:szCs w:val="22"/>
        </w:rPr>
        <w:t>?</w:t>
      </w:r>
      <w:r w:rsidRPr="001379E5">
        <w:rPr>
          <w:rFonts w:ascii="Arial" w:hAnsi="Arial" w:cs="Arial"/>
          <w:sz w:val="22"/>
          <w:szCs w:val="22"/>
        </w:rPr>
        <w:t xml:space="preserve"> </w:t>
      </w:r>
    </w:p>
    <w:p w14:paraId="46E3970C" w14:textId="02ACC5E4" w:rsidR="007819D5" w:rsidRPr="001379E5" w:rsidRDefault="007819D5" w:rsidP="00520AAE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1379E5">
        <w:rPr>
          <w:rFonts w:ascii="Arial" w:hAnsi="Arial" w:cs="Arial"/>
          <w:sz w:val="22"/>
          <w:szCs w:val="22"/>
        </w:rPr>
        <w:t xml:space="preserve">How did you find the answers to those questions? </w:t>
      </w:r>
    </w:p>
    <w:p w14:paraId="24267EE1" w14:textId="77777777" w:rsidR="007819D5" w:rsidRPr="001379E5" w:rsidRDefault="007819D5" w:rsidP="007819D5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1379E5">
        <w:rPr>
          <w:rFonts w:ascii="Arial" w:hAnsi="Arial" w:cs="Arial"/>
          <w:sz w:val="22"/>
          <w:szCs w:val="22"/>
        </w:rPr>
        <w:t>Who else outside of the healthcare team did you talk to about this situation? Who else?</w:t>
      </w:r>
    </w:p>
    <w:p w14:paraId="73DE3735" w14:textId="77777777" w:rsidR="007819D5" w:rsidRPr="001379E5" w:rsidRDefault="007819D5" w:rsidP="007819D5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1379E5">
        <w:rPr>
          <w:rFonts w:ascii="Arial" w:hAnsi="Arial" w:cs="Arial"/>
          <w:sz w:val="22"/>
          <w:szCs w:val="22"/>
        </w:rPr>
        <w:t>Did you look at the internet? Tell me what you found.</w:t>
      </w:r>
    </w:p>
    <w:p w14:paraId="2EF8D24F" w14:textId="77777777" w:rsidR="007819D5" w:rsidRPr="001379E5" w:rsidRDefault="007819D5" w:rsidP="007819D5">
      <w:pPr>
        <w:pStyle w:val="ListParagraph"/>
        <w:ind w:left="1080"/>
        <w:rPr>
          <w:rFonts w:ascii="Arial" w:hAnsi="Arial" w:cs="Arial"/>
          <w:sz w:val="22"/>
          <w:szCs w:val="22"/>
        </w:rPr>
      </w:pPr>
    </w:p>
    <w:p w14:paraId="1AA8E377" w14:textId="77777777" w:rsidR="007819D5" w:rsidRPr="001379E5" w:rsidRDefault="007819D5" w:rsidP="007819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1379E5">
        <w:rPr>
          <w:rFonts w:ascii="Arial" w:hAnsi="Arial" w:cs="Arial"/>
          <w:sz w:val="22"/>
          <w:szCs w:val="22"/>
        </w:rPr>
        <w:t>How was the decision for tracheostomy made?</w:t>
      </w:r>
    </w:p>
    <w:p w14:paraId="5C2AF9A3" w14:textId="5B031A10" w:rsidR="007819D5" w:rsidRPr="001379E5" w:rsidRDefault="007819D5" w:rsidP="007819D5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1379E5">
        <w:rPr>
          <w:rFonts w:ascii="Arial" w:hAnsi="Arial" w:cs="Arial"/>
          <w:sz w:val="22"/>
          <w:szCs w:val="22"/>
        </w:rPr>
        <w:t>What made this decision harder? Easier?</w:t>
      </w:r>
    </w:p>
    <w:p w14:paraId="5F2371D8" w14:textId="33A6188A" w:rsidR="007819D5" w:rsidRPr="001379E5" w:rsidRDefault="007819D5" w:rsidP="007819D5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1379E5">
        <w:rPr>
          <w:rFonts w:ascii="Arial" w:hAnsi="Arial" w:cs="Arial"/>
          <w:sz w:val="22"/>
          <w:szCs w:val="22"/>
        </w:rPr>
        <w:t>What recommendations did the healthcare team give?</w:t>
      </w:r>
    </w:p>
    <w:p w14:paraId="04F58BDC" w14:textId="63E5F53D" w:rsidR="009B3C82" w:rsidRPr="001379E5" w:rsidRDefault="009B3C82" w:rsidP="009B3C82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1379E5">
        <w:rPr>
          <w:rFonts w:ascii="Arial" w:hAnsi="Arial" w:cs="Arial"/>
          <w:sz w:val="22"/>
          <w:szCs w:val="22"/>
        </w:rPr>
        <w:t>Prior to making the decision about tracheostomy, what was your most important hope for your</w:t>
      </w:r>
      <w:r w:rsidR="00A91513" w:rsidRPr="001379E5">
        <w:rPr>
          <w:rFonts w:ascii="Arial" w:hAnsi="Arial" w:cs="Arial"/>
          <w:sz w:val="22"/>
          <w:szCs w:val="22"/>
        </w:rPr>
        <w:t xml:space="preserve"> family member </w:t>
      </w:r>
      <w:r w:rsidRPr="001379E5">
        <w:rPr>
          <w:rFonts w:ascii="Arial" w:hAnsi="Arial" w:cs="Arial"/>
          <w:sz w:val="22"/>
          <w:szCs w:val="22"/>
        </w:rPr>
        <w:t xml:space="preserve">at the time? What concerns or worries did you have? </w:t>
      </w:r>
    </w:p>
    <w:p w14:paraId="6DD341B5" w14:textId="77777777" w:rsidR="007819D5" w:rsidRPr="001379E5" w:rsidRDefault="007819D5" w:rsidP="00520AAE">
      <w:pPr>
        <w:pStyle w:val="ListParagraph"/>
        <w:ind w:left="1080"/>
        <w:rPr>
          <w:rFonts w:ascii="Arial" w:hAnsi="Arial" w:cs="Arial"/>
          <w:sz w:val="22"/>
          <w:szCs w:val="22"/>
        </w:rPr>
      </w:pPr>
    </w:p>
    <w:p w14:paraId="5C8CBF94" w14:textId="39B02C32" w:rsidR="007819D5" w:rsidRPr="001379E5" w:rsidRDefault="007819D5" w:rsidP="007819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1379E5">
        <w:rPr>
          <w:rFonts w:ascii="Arial" w:hAnsi="Arial" w:cs="Arial"/>
          <w:sz w:val="22"/>
          <w:szCs w:val="22"/>
        </w:rPr>
        <w:t xml:space="preserve">Tell me about how things have been since your </w:t>
      </w:r>
      <w:r w:rsidR="00A91513" w:rsidRPr="001379E5">
        <w:rPr>
          <w:rFonts w:ascii="Arial" w:hAnsi="Arial" w:cs="Arial"/>
          <w:sz w:val="22"/>
          <w:szCs w:val="22"/>
        </w:rPr>
        <w:t xml:space="preserve">family member </w:t>
      </w:r>
      <w:r w:rsidRPr="001379E5">
        <w:rPr>
          <w:rFonts w:ascii="Arial" w:hAnsi="Arial" w:cs="Arial"/>
          <w:sz w:val="22"/>
          <w:szCs w:val="22"/>
        </w:rPr>
        <w:t>received a tracheostomy?</w:t>
      </w:r>
    </w:p>
    <w:p w14:paraId="1E9E704D" w14:textId="77777777" w:rsidR="007819D5" w:rsidRPr="001379E5" w:rsidRDefault="007819D5" w:rsidP="007819D5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1379E5">
        <w:rPr>
          <w:rFonts w:ascii="Arial" w:hAnsi="Arial" w:cs="Arial"/>
          <w:sz w:val="22"/>
          <w:szCs w:val="22"/>
        </w:rPr>
        <w:t>What have the biggest challenges been?</w:t>
      </w:r>
    </w:p>
    <w:p w14:paraId="1AB242F2" w14:textId="08E159C0" w:rsidR="00CD19B0" w:rsidRPr="001379E5" w:rsidRDefault="007819D5" w:rsidP="007819D5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1379E5">
        <w:rPr>
          <w:rFonts w:ascii="Arial" w:hAnsi="Arial" w:cs="Arial"/>
          <w:sz w:val="22"/>
          <w:szCs w:val="22"/>
        </w:rPr>
        <w:t xml:space="preserve">How is your family member different now compared to how they were before they went to the ICU? </w:t>
      </w:r>
    </w:p>
    <w:p w14:paraId="2CCB8C5C" w14:textId="483CCCA7" w:rsidR="00CD19B0" w:rsidRPr="001379E5" w:rsidRDefault="007819D5" w:rsidP="00520AAE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1379E5">
        <w:rPr>
          <w:rFonts w:ascii="Arial" w:hAnsi="Arial" w:cs="Arial"/>
          <w:sz w:val="22"/>
          <w:szCs w:val="22"/>
        </w:rPr>
        <w:t>Tell me about if life has been like you thought it would be after tracheostomy? What is different than you thought it would be?</w:t>
      </w:r>
    </w:p>
    <w:p w14:paraId="072515EF" w14:textId="77777777" w:rsidR="00CD19B0" w:rsidRPr="001379E5" w:rsidRDefault="00CD19B0" w:rsidP="00520AAE">
      <w:pPr>
        <w:rPr>
          <w:rFonts w:ascii="Arial" w:hAnsi="Arial" w:cs="Arial"/>
          <w:sz w:val="22"/>
          <w:szCs w:val="22"/>
        </w:rPr>
      </w:pPr>
    </w:p>
    <w:p w14:paraId="4EF7380A" w14:textId="2B3D4587" w:rsidR="007819D5" w:rsidRPr="001379E5" w:rsidRDefault="007819D5" w:rsidP="00520AAE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1379E5">
        <w:rPr>
          <w:rFonts w:ascii="Arial" w:hAnsi="Arial" w:cs="Arial"/>
          <w:sz w:val="22"/>
          <w:szCs w:val="22"/>
        </w:rPr>
        <w:t>What have you been doing to care for yourself?</w:t>
      </w:r>
    </w:p>
    <w:p w14:paraId="7D2DA448" w14:textId="77777777" w:rsidR="007819D5" w:rsidRPr="001379E5" w:rsidRDefault="007819D5" w:rsidP="007819D5">
      <w:pPr>
        <w:rPr>
          <w:rFonts w:ascii="Arial" w:hAnsi="Arial" w:cs="Arial"/>
          <w:sz w:val="22"/>
          <w:szCs w:val="22"/>
        </w:rPr>
      </w:pPr>
    </w:p>
    <w:p w14:paraId="5B045764" w14:textId="77777777" w:rsidR="007819D5" w:rsidRPr="001379E5" w:rsidRDefault="007819D5" w:rsidP="007819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1379E5">
        <w:rPr>
          <w:rFonts w:ascii="Arial" w:hAnsi="Arial" w:cs="Arial"/>
          <w:sz w:val="22"/>
          <w:szCs w:val="22"/>
        </w:rPr>
        <w:t xml:space="preserve">If someone else was considering a tracheostomy for their family member, what would you tell them? </w:t>
      </w:r>
    </w:p>
    <w:p w14:paraId="50996D45" w14:textId="77777777" w:rsidR="007819D5" w:rsidRPr="001379E5" w:rsidRDefault="007819D5" w:rsidP="007819D5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1379E5">
        <w:rPr>
          <w:rFonts w:ascii="Arial" w:hAnsi="Arial" w:cs="Arial"/>
          <w:sz w:val="22"/>
          <w:szCs w:val="22"/>
        </w:rPr>
        <w:t>How can we best prepare them for life after tracheostomy?</w:t>
      </w:r>
    </w:p>
    <w:p w14:paraId="138F8486" w14:textId="77777777" w:rsidR="005C71D3" w:rsidRPr="001379E5" w:rsidRDefault="007819D5" w:rsidP="005C71D3">
      <w:pPr>
        <w:pStyle w:val="ListParagraph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1379E5">
        <w:rPr>
          <w:rFonts w:ascii="Arial" w:hAnsi="Arial" w:cs="Arial"/>
          <w:sz w:val="22"/>
          <w:szCs w:val="22"/>
        </w:rPr>
        <w:lastRenderedPageBreak/>
        <w:t>What information do you wish you had known prior to tracheostomy? (i.e., risks, implications, prognosis, outcomes)</w:t>
      </w:r>
      <w:r w:rsidR="00905583" w:rsidRPr="001379E5">
        <w:rPr>
          <w:rFonts w:ascii="Arial" w:hAnsi="Arial" w:cs="Arial"/>
          <w:sz w:val="22"/>
          <w:szCs w:val="22"/>
        </w:rPr>
        <w:t xml:space="preserve">. </w:t>
      </w:r>
    </w:p>
    <w:p w14:paraId="0CE43F71" w14:textId="22A94611" w:rsidR="005C71D3" w:rsidRPr="001379E5" w:rsidRDefault="00E86FFA" w:rsidP="005C71D3">
      <w:pPr>
        <w:pStyle w:val="ListParagraph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1379E5">
        <w:rPr>
          <w:rFonts w:ascii="Arial" w:hAnsi="Arial" w:cs="Arial"/>
          <w:sz w:val="22"/>
          <w:szCs w:val="22"/>
        </w:rPr>
        <w:t>W</w:t>
      </w:r>
      <w:r w:rsidR="005C71D3" w:rsidRPr="001379E5">
        <w:rPr>
          <w:rFonts w:ascii="Arial" w:hAnsi="Arial" w:cs="Arial"/>
          <w:sz w:val="22"/>
          <w:szCs w:val="22"/>
        </w:rPr>
        <w:t xml:space="preserve">hat information, if any, would have been helpful even before your </w:t>
      </w:r>
      <w:r w:rsidR="00A91513" w:rsidRPr="001379E5">
        <w:rPr>
          <w:rFonts w:ascii="Arial" w:hAnsi="Arial" w:cs="Arial"/>
          <w:sz w:val="22"/>
          <w:szCs w:val="22"/>
        </w:rPr>
        <w:t xml:space="preserve">family member </w:t>
      </w:r>
      <w:r w:rsidR="005C71D3" w:rsidRPr="001379E5">
        <w:rPr>
          <w:rFonts w:ascii="Arial" w:hAnsi="Arial" w:cs="Arial"/>
          <w:sz w:val="22"/>
          <w:szCs w:val="22"/>
        </w:rPr>
        <w:t>got sick?</w:t>
      </w:r>
      <w:r w:rsidRPr="001379E5">
        <w:rPr>
          <w:rFonts w:ascii="Arial" w:hAnsi="Arial" w:cs="Arial"/>
          <w:sz w:val="22"/>
          <w:szCs w:val="22"/>
        </w:rPr>
        <w:t xml:space="preserve"> </w:t>
      </w:r>
    </w:p>
    <w:p w14:paraId="539D5F8A" w14:textId="17BE7F35" w:rsidR="0075018D" w:rsidRPr="001379E5" w:rsidRDefault="007819D5" w:rsidP="007819D5">
      <w:pPr>
        <w:pStyle w:val="ListParagraph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1379E5">
        <w:rPr>
          <w:rFonts w:ascii="Arial" w:hAnsi="Arial" w:cs="Arial"/>
          <w:sz w:val="22"/>
          <w:szCs w:val="22"/>
        </w:rPr>
        <w:t>What resources, services and/or support do you wish you had when making that decision?</w:t>
      </w:r>
      <w:r w:rsidR="00905583" w:rsidRPr="001379E5">
        <w:rPr>
          <w:rFonts w:ascii="Arial" w:hAnsi="Arial" w:cs="Arial"/>
          <w:sz w:val="22"/>
          <w:szCs w:val="22"/>
        </w:rPr>
        <w:t xml:space="preserve"> </w:t>
      </w:r>
    </w:p>
    <w:p w14:paraId="6886BEE5" w14:textId="77777777" w:rsidR="007819D5" w:rsidRPr="001379E5" w:rsidRDefault="007819D5" w:rsidP="007819D5">
      <w:pPr>
        <w:pStyle w:val="ListParagraph"/>
        <w:ind w:left="1800"/>
        <w:rPr>
          <w:rFonts w:ascii="Arial" w:hAnsi="Arial" w:cs="Arial"/>
          <w:sz w:val="22"/>
          <w:szCs w:val="22"/>
        </w:rPr>
      </w:pPr>
    </w:p>
    <w:p w14:paraId="1456409E" w14:textId="33BAEDB7" w:rsidR="007819D5" w:rsidRPr="001379E5" w:rsidRDefault="007819D5" w:rsidP="007819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proofErr w:type="gramStart"/>
      <w:r w:rsidRPr="001379E5">
        <w:rPr>
          <w:rFonts w:ascii="Arial" w:hAnsi="Arial" w:cs="Arial"/>
          <w:sz w:val="22"/>
          <w:szCs w:val="22"/>
        </w:rPr>
        <w:t>Reflecting back</w:t>
      </w:r>
      <w:proofErr w:type="gramEnd"/>
      <w:r w:rsidRPr="001379E5">
        <w:rPr>
          <w:rFonts w:ascii="Arial" w:hAnsi="Arial" w:cs="Arial"/>
          <w:sz w:val="22"/>
          <w:szCs w:val="22"/>
        </w:rPr>
        <w:t xml:space="preserve"> on the decision to go ahead with a tracheostomy, is there anything else you wish </w:t>
      </w:r>
      <w:r w:rsidR="00B95D22" w:rsidRPr="001379E5">
        <w:rPr>
          <w:rFonts w:ascii="Arial" w:hAnsi="Arial" w:cs="Arial"/>
          <w:sz w:val="22"/>
          <w:szCs w:val="22"/>
        </w:rPr>
        <w:t xml:space="preserve">the health care team </w:t>
      </w:r>
      <w:r w:rsidR="008C4B30" w:rsidRPr="001379E5">
        <w:rPr>
          <w:rFonts w:ascii="Arial" w:hAnsi="Arial" w:cs="Arial"/>
          <w:sz w:val="22"/>
          <w:szCs w:val="22"/>
        </w:rPr>
        <w:t xml:space="preserve">would </w:t>
      </w:r>
      <w:r w:rsidR="00B95D22" w:rsidRPr="001379E5">
        <w:rPr>
          <w:rFonts w:ascii="Arial" w:hAnsi="Arial" w:cs="Arial"/>
          <w:sz w:val="22"/>
          <w:szCs w:val="22"/>
        </w:rPr>
        <w:t>ha</w:t>
      </w:r>
      <w:r w:rsidR="008C4B30" w:rsidRPr="001379E5">
        <w:rPr>
          <w:rFonts w:ascii="Arial" w:hAnsi="Arial" w:cs="Arial"/>
          <w:sz w:val="22"/>
          <w:szCs w:val="22"/>
        </w:rPr>
        <w:t>ve</w:t>
      </w:r>
      <w:r w:rsidR="00B95D22" w:rsidRPr="001379E5">
        <w:rPr>
          <w:rFonts w:ascii="Arial" w:hAnsi="Arial" w:cs="Arial"/>
          <w:sz w:val="22"/>
          <w:szCs w:val="22"/>
        </w:rPr>
        <w:t xml:space="preserve"> done differently</w:t>
      </w:r>
      <w:r w:rsidRPr="001379E5">
        <w:rPr>
          <w:rFonts w:ascii="Arial" w:hAnsi="Arial" w:cs="Arial"/>
          <w:sz w:val="22"/>
          <w:szCs w:val="22"/>
        </w:rPr>
        <w:t xml:space="preserve">? Anything you would have done differently? </w:t>
      </w:r>
    </w:p>
    <w:p w14:paraId="4BF9B6AE" w14:textId="77777777" w:rsidR="007819D5" w:rsidRPr="001379E5" w:rsidRDefault="007819D5" w:rsidP="007819D5">
      <w:pPr>
        <w:pStyle w:val="ListParagraph"/>
        <w:ind w:left="1080"/>
        <w:rPr>
          <w:rFonts w:ascii="Arial" w:hAnsi="Arial" w:cs="Arial"/>
          <w:sz w:val="22"/>
          <w:szCs w:val="22"/>
        </w:rPr>
      </w:pPr>
    </w:p>
    <w:p w14:paraId="45E1FD6A" w14:textId="77777777" w:rsidR="007819D5" w:rsidRPr="001379E5" w:rsidRDefault="007819D5" w:rsidP="007819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1379E5">
        <w:rPr>
          <w:rFonts w:ascii="Arial" w:hAnsi="Arial" w:cs="Arial"/>
          <w:sz w:val="22"/>
          <w:szCs w:val="22"/>
        </w:rPr>
        <w:t>What else should I know about this topic that I haven’t thought to ask?</w:t>
      </w:r>
    </w:p>
    <w:p w14:paraId="09C39AEF" w14:textId="77777777" w:rsidR="007819D5" w:rsidRPr="001379E5" w:rsidRDefault="007819D5" w:rsidP="007819D5">
      <w:pPr>
        <w:rPr>
          <w:rFonts w:ascii="Arial" w:hAnsi="Arial" w:cs="Arial"/>
          <w:sz w:val="22"/>
          <w:szCs w:val="22"/>
        </w:rPr>
      </w:pPr>
    </w:p>
    <w:p w14:paraId="301B8AFB" w14:textId="7A46F1C0" w:rsidR="007819D5" w:rsidRPr="001379E5" w:rsidRDefault="007819D5" w:rsidP="007819D5">
      <w:pPr>
        <w:rPr>
          <w:rFonts w:ascii="Arial" w:hAnsi="Arial" w:cs="Arial"/>
          <w:sz w:val="22"/>
          <w:szCs w:val="22"/>
        </w:rPr>
      </w:pPr>
      <w:r w:rsidRPr="001379E5">
        <w:rPr>
          <w:rFonts w:ascii="Arial" w:hAnsi="Arial" w:cs="Arial"/>
          <w:b/>
          <w:bCs/>
          <w:sz w:val="22"/>
          <w:szCs w:val="22"/>
        </w:rPr>
        <w:t xml:space="preserve">Conclusion: </w:t>
      </w:r>
      <w:r w:rsidRPr="001379E5">
        <w:rPr>
          <w:rFonts w:ascii="Arial" w:hAnsi="Arial" w:cs="Arial"/>
          <w:sz w:val="22"/>
          <w:szCs w:val="22"/>
        </w:rPr>
        <w:t xml:space="preserve">We really appreciate all your thoughts and input. All your comments are private and confidential. They are important for making care better for people like you and your </w:t>
      </w:r>
      <w:r w:rsidR="004B7A21" w:rsidRPr="001379E5">
        <w:rPr>
          <w:rFonts w:ascii="Arial" w:hAnsi="Arial" w:cs="Arial"/>
          <w:sz w:val="22"/>
          <w:szCs w:val="22"/>
        </w:rPr>
        <w:t>family member</w:t>
      </w:r>
      <w:r w:rsidRPr="001379E5">
        <w:rPr>
          <w:rFonts w:ascii="Arial" w:hAnsi="Arial" w:cs="Arial"/>
          <w:sz w:val="22"/>
          <w:szCs w:val="22"/>
        </w:rPr>
        <w:t xml:space="preserve">. Thank you again. </w:t>
      </w:r>
    </w:p>
    <w:p w14:paraId="74F43377" w14:textId="77777777" w:rsidR="00C7322D" w:rsidRPr="001379E5" w:rsidRDefault="00C7322D" w:rsidP="007819D5">
      <w:pPr>
        <w:rPr>
          <w:rFonts w:ascii="Arial" w:hAnsi="Arial" w:cs="Arial"/>
          <w:sz w:val="22"/>
          <w:szCs w:val="22"/>
        </w:rPr>
      </w:pPr>
    </w:p>
    <w:sectPr w:rsidR="00C7322D" w:rsidRPr="001379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2B276B"/>
    <w:multiLevelType w:val="hybridMultilevel"/>
    <w:tmpl w:val="6F8CC35C"/>
    <w:lvl w:ilvl="0" w:tplc="2AD4742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7168AF"/>
    <w:multiLevelType w:val="hybridMultilevel"/>
    <w:tmpl w:val="93B29BC0"/>
    <w:lvl w:ilvl="0" w:tplc="9200A1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7">
      <w:start w:val="1"/>
      <w:numFmt w:val="lowerLetter"/>
      <w:lvlText w:val="%3)"/>
      <w:lvlJc w:val="left"/>
      <w:pPr>
        <w:ind w:left="1980" w:hanging="36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94091453">
    <w:abstractNumId w:val="1"/>
  </w:num>
  <w:num w:numId="2" w16cid:durableId="7152807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A9B"/>
    <w:rsid w:val="0002623D"/>
    <w:rsid w:val="00031043"/>
    <w:rsid w:val="000627DE"/>
    <w:rsid w:val="000852A0"/>
    <w:rsid w:val="00091786"/>
    <w:rsid w:val="000D1F24"/>
    <w:rsid w:val="000D7858"/>
    <w:rsid w:val="000D7DF8"/>
    <w:rsid w:val="00100CAE"/>
    <w:rsid w:val="00113750"/>
    <w:rsid w:val="00116421"/>
    <w:rsid w:val="001379E5"/>
    <w:rsid w:val="00137FAB"/>
    <w:rsid w:val="001453ED"/>
    <w:rsid w:val="00153E1F"/>
    <w:rsid w:val="001669DE"/>
    <w:rsid w:val="001A43BE"/>
    <w:rsid w:val="001C0284"/>
    <w:rsid w:val="001F417D"/>
    <w:rsid w:val="00216691"/>
    <w:rsid w:val="00237D45"/>
    <w:rsid w:val="002515B5"/>
    <w:rsid w:val="00252BF1"/>
    <w:rsid w:val="00253487"/>
    <w:rsid w:val="00257AAE"/>
    <w:rsid w:val="00271E8A"/>
    <w:rsid w:val="002856A0"/>
    <w:rsid w:val="00297848"/>
    <w:rsid w:val="002A4800"/>
    <w:rsid w:val="002A540E"/>
    <w:rsid w:val="002D1C31"/>
    <w:rsid w:val="002D2F07"/>
    <w:rsid w:val="003205C3"/>
    <w:rsid w:val="00330092"/>
    <w:rsid w:val="00333225"/>
    <w:rsid w:val="0035081E"/>
    <w:rsid w:val="00363607"/>
    <w:rsid w:val="0037413F"/>
    <w:rsid w:val="0038289F"/>
    <w:rsid w:val="0039581C"/>
    <w:rsid w:val="003B7641"/>
    <w:rsid w:val="003C0B25"/>
    <w:rsid w:val="003D2063"/>
    <w:rsid w:val="003E48CA"/>
    <w:rsid w:val="003F5DBD"/>
    <w:rsid w:val="00417830"/>
    <w:rsid w:val="00424090"/>
    <w:rsid w:val="00443646"/>
    <w:rsid w:val="00455B82"/>
    <w:rsid w:val="00457950"/>
    <w:rsid w:val="00492712"/>
    <w:rsid w:val="004A7E74"/>
    <w:rsid w:val="004B7A21"/>
    <w:rsid w:val="004C1B97"/>
    <w:rsid w:val="00511406"/>
    <w:rsid w:val="00520AAE"/>
    <w:rsid w:val="00532E4F"/>
    <w:rsid w:val="00532F45"/>
    <w:rsid w:val="005424D5"/>
    <w:rsid w:val="005846CD"/>
    <w:rsid w:val="005C71D3"/>
    <w:rsid w:val="005D711A"/>
    <w:rsid w:val="005E5324"/>
    <w:rsid w:val="005F70FB"/>
    <w:rsid w:val="00620092"/>
    <w:rsid w:val="00644443"/>
    <w:rsid w:val="00651BFC"/>
    <w:rsid w:val="00663965"/>
    <w:rsid w:val="006951D7"/>
    <w:rsid w:val="006B177B"/>
    <w:rsid w:val="006B7749"/>
    <w:rsid w:val="006D380C"/>
    <w:rsid w:val="006F0E7C"/>
    <w:rsid w:val="00724AFA"/>
    <w:rsid w:val="007254FA"/>
    <w:rsid w:val="00743883"/>
    <w:rsid w:val="00747620"/>
    <w:rsid w:val="0075018D"/>
    <w:rsid w:val="007819D5"/>
    <w:rsid w:val="007A4912"/>
    <w:rsid w:val="007C2999"/>
    <w:rsid w:val="007D60DE"/>
    <w:rsid w:val="007E276E"/>
    <w:rsid w:val="007F5771"/>
    <w:rsid w:val="00831B92"/>
    <w:rsid w:val="00842E6A"/>
    <w:rsid w:val="00856351"/>
    <w:rsid w:val="00867EB1"/>
    <w:rsid w:val="00890EAD"/>
    <w:rsid w:val="008A0FA9"/>
    <w:rsid w:val="008B2304"/>
    <w:rsid w:val="008C4B30"/>
    <w:rsid w:val="008D7BB5"/>
    <w:rsid w:val="008E54F8"/>
    <w:rsid w:val="008F2BF4"/>
    <w:rsid w:val="00905583"/>
    <w:rsid w:val="00906771"/>
    <w:rsid w:val="00931E28"/>
    <w:rsid w:val="009728E4"/>
    <w:rsid w:val="00987E4E"/>
    <w:rsid w:val="009B3C82"/>
    <w:rsid w:val="009F1E36"/>
    <w:rsid w:val="009F5FBA"/>
    <w:rsid w:val="00A10F22"/>
    <w:rsid w:val="00A4380C"/>
    <w:rsid w:val="00A645B8"/>
    <w:rsid w:val="00A76809"/>
    <w:rsid w:val="00A91513"/>
    <w:rsid w:val="00AC1282"/>
    <w:rsid w:val="00AC4E1C"/>
    <w:rsid w:val="00B13CB9"/>
    <w:rsid w:val="00B31939"/>
    <w:rsid w:val="00B36B16"/>
    <w:rsid w:val="00B578ED"/>
    <w:rsid w:val="00B61A9B"/>
    <w:rsid w:val="00B8134C"/>
    <w:rsid w:val="00B82ED6"/>
    <w:rsid w:val="00B95D22"/>
    <w:rsid w:val="00B970B6"/>
    <w:rsid w:val="00BB0EDE"/>
    <w:rsid w:val="00BC3F17"/>
    <w:rsid w:val="00BE1E74"/>
    <w:rsid w:val="00C212DE"/>
    <w:rsid w:val="00C4535E"/>
    <w:rsid w:val="00C52053"/>
    <w:rsid w:val="00C61B23"/>
    <w:rsid w:val="00C7322D"/>
    <w:rsid w:val="00C80AE0"/>
    <w:rsid w:val="00C8355D"/>
    <w:rsid w:val="00CB6562"/>
    <w:rsid w:val="00CB7651"/>
    <w:rsid w:val="00CB7D8C"/>
    <w:rsid w:val="00CC447E"/>
    <w:rsid w:val="00CD19B0"/>
    <w:rsid w:val="00CD7787"/>
    <w:rsid w:val="00D13649"/>
    <w:rsid w:val="00D163FD"/>
    <w:rsid w:val="00D248AA"/>
    <w:rsid w:val="00D3467E"/>
    <w:rsid w:val="00D41013"/>
    <w:rsid w:val="00D4634B"/>
    <w:rsid w:val="00D61F3A"/>
    <w:rsid w:val="00D6773E"/>
    <w:rsid w:val="00D96135"/>
    <w:rsid w:val="00DB76D9"/>
    <w:rsid w:val="00DC1397"/>
    <w:rsid w:val="00DD3201"/>
    <w:rsid w:val="00E24CF9"/>
    <w:rsid w:val="00E33E04"/>
    <w:rsid w:val="00E61293"/>
    <w:rsid w:val="00E638E6"/>
    <w:rsid w:val="00E66918"/>
    <w:rsid w:val="00E86FFA"/>
    <w:rsid w:val="00E94641"/>
    <w:rsid w:val="00E95516"/>
    <w:rsid w:val="00EA7860"/>
    <w:rsid w:val="00EB2B7C"/>
    <w:rsid w:val="00ED7929"/>
    <w:rsid w:val="00EF4053"/>
    <w:rsid w:val="00EF7F8C"/>
    <w:rsid w:val="00F05D32"/>
    <w:rsid w:val="00F11F73"/>
    <w:rsid w:val="00F226EC"/>
    <w:rsid w:val="00F7032E"/>
    <w:rsid w:val="00F92295"/>
    <w:rsid w:val="00FC6B5B"/>
    <w:rsid w:val="00FD61F7"/>
    <w:rsid w:val="00FF1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92189F"/>
  <w15:chartTrackingRefBased/>
  <w15:docId w15:val="{19E91B6B-1556-F243-88D7-23284F21C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40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A540E"/>
  </w:style>
  <w:style w:type="character" w:customStyle="1" w:styleId="normaltextrun1">
    <w:name w:val="normaltextrun1"/>
    <w:basedOn w:val="DefaultParagraphFont"/>
    <w:rsid w:val="002A540E"/>
  </w:style>
  <w:style w:type="character" w:customStyle="1" w:styleId="eop">
    <w:name w:val="eop"/>
    <w:basedOn w:val="DefaultParagraphFont"/>
    <w:rsid w:val="002A540E"/>
  </w:style>
  <w:style w:type="paragraph" w:styleId="ListParagraph">
    <w:name w:val="List Paragraph"/>
    <w:basedOn w:val="Normal"/>
    <w:uiPriority w:val="34"/>
    <w:qFormat/>
    <w:rsid w:val="00CB7651"/>
    <w:pPr>
      <w:ind w:left="720"/>
      <w:contextualSpacing/>
    </w:pPr>
  </w:style>
  <w:style w:type="character" w:customStyle="1" w:styleId="authors">
    <w:name w:val="authors"/>
    <w:basedOn w:val="DefaultParagraphFont"/>
    <w:rsid w:val="004A7E74"/>
  </w:style>
  <w:style w:type="character" w:styleId="CommentReference">
    <w:name w:val="annotation reference"/>
    <w:basedOn w:val="DefaultParagraphFont"/>
    <w:uiPriority w:val="99"/>
    <w:semiHidden/>
    <w:unhideWhenUsed/>
    <w:rsid w:val="00B319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19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193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29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999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63</Words>
  <Characters>264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Copenhaver</dc:creator>
  <cp:keywords/>
  <dc:description/>
  <cp:lastModifiedBy>Amanda Moale</cp:lastModifiedBy>
  <cp:revision>11</cp:revision>
  <dcterms:created xsi:type="dcterms:W3CDTF">2024-11-19T16:47:00Z</dcterms:created>
  <dcterms:modified xsi:type="dcterms:W3CDTF">2025-06-13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5-06-13T13:49:20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6f4f51d8-804f-4265-ad2b-b221d55a6bd7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50, 3, 0, 1</vt:lpwstr>
  </property>
</Properties>
</file>